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F8869F" w14:textId="055612D3" w:rsidR="002331F7" w:rsidRPr="002331F7" w:rsidRDefault="007F17D4" w:rsidP="002331F7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0E7CEF64" w14:textId="77777777" w:rsidR="002331F7" w:rsidRDefault="002331F7" w:rsidP="007F17D4">
      <w:pPr>
        <w:rPr>
          <w:rFonts w:ascii="Times New Roman" w:hAnsi="Times New Roman" w:cs="Times New Roman"/>
          <w:b/>
        </w:rPr>
      </w:pPr>
    </w:p>
    <w:p w14:paraId="3D409658" w14:textId="61491765" w:rsidR="002331F7" w:rsidRDefault="002331F7" w:rsidP="002331F7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hanges to vertebrate tissue stable </w:t>
      </w:r>
      <w:r w:rsidR="00E21D22">
        <w:rPr>
          <w:rFonts w:ascii="Times New Roman" w:hAnsi="Times New Roman" w:cs="Times New Roman"/>
          <w:b/>
        </w:rPr>
        <w:t>isotope (</w:t>
      </w:r>
      <w:r>
        <w:rPr>
          <w:rFonts w:ascii="Times New Roman" w:hAnsi="Times New Roman" w:cs="Times New Roman"/>
          <w:b/>
        </w:rPr>
        <w:t>δ</w:t>
      </w:r>
      <w:r>
        <w:rPr>
          <w:rFonts w:ascii="Times New Roman" w:hAnsi="Times New Roman" w:cs="Times New Roman"/>
          <w:b/>
          <w:vertAlign w:val="superscript"/>
        </w:rPr>
        <w:t>15</w:t>
      </w:r>
      <w:r>
        <w:rPr>
          <w:rFonts w:ascii="Times New Roman" w:hAnsi="Times New Roman" w:cs="Times New Roman"/>
          <w:b/>
        </w:rPr>
        <w:t>N</w:t>
      </w:r>
      <w:r w:rsidR="00E21D22">
        <w:rPr>
          <w:rFonts w:ascii="Times New Roman" w:hAnsi="Times New Roman" w:cs="Times New Roman"/>
          <w:b/>
        </w:rPr>
        <w:t>)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composition during decomposition</w:t>
      </w:r>
    </w:p>
    <w:p w14:paraId="71D48FE6" w14:textId="77777777" w:rsidR="002331F7" w:rsidRDefault="002331F7" w:rsidP="002331F7">
      <w:pPr>
        <w:jc w:val="center"/>
        <w:rPr>
          <w:rFonts w:ascii="Times New Roman" w:hAnsi="Times New Roman" w:cs="Times New Roman"/>
        </w:rPr>
      </w:pPr>
    </w:p>
    <w:p w14:paraId="02A153E8" w14:textId="69E8AA29" w:rsidR="002331F7" w:rsidRPr="00CB05FA" w:rsidRDefault="002331F7" w:rsidP="002331F7">
      <w:pPr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Sarah W. Keenan and Jennifer M. </w:t>
      </w:r>
      <w:proofErr w:type="spellStart"/>
      <w:r>
        <w:rPr>
          <w:rFonts w:ascii="Times New Roman" w:hAnsi="Times New Roman" w:cs="Times New Roman"/>
        </w:rPr>
        <w:t>DeBruyn</w:t>
      </w:r>
      <w:proofErr w:type="spellEnd"/>
    </w:p>
    <w:p w14:paraId="258E42ED" w14:textId="77777777" w:rsidR="00C235FB" w:rsidRDefault="00C235FB" w:rsidP="00F8413C">
      <w:pPr>
        <w:rPr>
          <w:rFonts w:ascii="Times New Roman" w:hAnsi="Times New Roman" w:cs="Times New Roman"/>
        </w:rPr>
      </w:pPr>
    </w:p>
    <w:p w14:paraId="1D65A0D3" w14:textId="6DB087F3" w:rsidR="00F8413C" w:rsidRPr="00F8413C" w:rsidRDefault="00F8413C" w:rsidP="00F8413C">
      <w:pPr>
        <w:rPr>
          <w:rFonts w:ascii="Times New Roman" w:hAnsi="Times New Roman" w:cs="Times New Roman"/>
        </w:rPr>
      </w:pPr>
      <w:r w:rsidRPr="00D12D50">
        <w:rPr>
          <w:rFonts w:ascii="Times New Roman" w:hAnsi="Times New Roman" w:cs="Times New Roman"/>
          <w:b/>
        </w:rPr>
        <w:t xml:space="preserve">Supplemental Table </w:t>
      </w:r>
      <w:r w:rsidR="00ED392E" w:rsidRPr="00D12D50">
        <w:rPr>
          <w:rFonts w:ascii="Times New Roman" w:hAnsi="Times New Roman" w:cs="Times New Roman"/>
          <w:b/>
        </w:rPr>
        <w:t>S</w:t>
      </w:r>
      <w:r w:rsidRPr="00D12D50">
        <w:rPr>
          <w:rFonts w:ascii="Times New Roman" w:hAnsi="Times New Roman" w:cs="Times New Roman"/>
          <w:b/>
        </w:rPr>
        <w:t>1</w:t>
      </w:r>
      <w:r w:rsidRPr="00F8413C">
        <w:rPr>
          <w:rFonts w:ascii="Times New Roman" w:hAnsi="Times New Roman" w:cs="Times New Roman"/>
        </w:rPr>
        <w:t>: Tissue ty</w:t>
      </w:r>
      <w:r w:rsidR="003603A2">
        <w:rPr>
          <w:rFonts w:ascii="Times New Roman" w:hAnsi="Times New Roman" w:cs="Times New Roman"/>
        </w:rPr>
        <w:t>pes sampled and target masses (m</w:t>
      </w:r>
      <w:r w:rsidRPr="00F8413C">
        <w:rPr>
          <w:rFonts w:ascii="Times New Roman" w:hAnsi="Times New Roman" w:cs="Times New Roman"/>
        </w:rPr>
        <w:t>g) for isotopic analyses.</w:t>
      </w:r>
    </w:p>
    <w:p w14:paraId="5ED791E5" w14:textId="77777777" w:rsidR="00346FF1" w:rsidRPr="00F8413C" w:rsidRDefault="00346FF1">
      <w:pPr>
        <w:rPr>
          <w:rFonts w:ascii="Times New Roman" w:hAnsi="Times New Roman" w:cs="Times New Roman"/>
        </w:rPr>
      </w:pPr>
    </w:p>
    <w:p w14:paraId="0F04F6D4" w14:textId="77777777" w:rsidR="00F8413C" w:rsidRPr="00F8413C" w:rsidRDefault="00F8413C">
      <w:pPr>
        <w:rPr>
          <w:rFonts w:ascii="Times New Roman" w:hAnsi="Times New Roman" w:cs="Times New Roman"/>
        </w:rPr>
      </w:pPr>
    </w:p>
    <w:tbl>
      <w:tblPr>
        <w:tblW w:w="3736" w:type="dxa"/>
        <w:jc w:val="center"/>
        <w:tblLook w:val="04A0" w:firstRow="1" w:lastRow="0" w:firstColumn="1" w:lastColumn="0" w:noHBand="0" w:noVBand="1"/>
      </w:tblPr>
      <w:tblGrid>
        <w:gridCol w:w="1732"/>
        <w:gridCol w:w="614"/>
        <w:gridCol w:w="466"/>
        <w:gridCol w:w="968"/>
      </w:tblGrid>
      <w:tr w:rsidR="00F8413C" w:rsidRPr="00F8413C" w14:paraId="24287718" w14:textId="77777777" w:rsidTr="00F8413C">
        <w:trPr>
          <w:trHeight w:val="300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E76D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1438" w14:textId="6C07435F" w:rsidR="00F8413C" w:rsidRPr="00F8413C" w:rsidRDefault="003603A2" w:rsidP="00F841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 Mass (m</w:t>
            </w:r>
            <w:r w:rsidR="00F8413C" w:rsidRPr="00F841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)</w:t>
            </w:r>
          </w:p>
        </w:tc>
      </w:tr>
      <w:tr w:rsidR="00F8413C" w:rsidRPr="00F8413C" w14:paraId="264A505D" w14:textId="77777777" w:rsidTr="00F8413C">
        <w:trPr>
          <w:trHeight w:val="300"/>
          <w:jc w:val="center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DA9E3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ssue Type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B3EF5" w14:textId="77777777" w:rsidR="00F8413C" w:rsidRPr="00F8413C" w:rsidRDefault="00F8413C" w:rsidP="00F841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B2082" w14:textId="77777777" w:rsidR="00F8413C" w:rsidRPr="00F8413C" w:rsidRDefault="00F8413C" w:rsidP="00F841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AFD75" w14:textId="77777777" w:rsidR="00F8413C" w:rsidRPr="00F8413C" w:rsidRDefault="00F8413C" w:rsidP="00F841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 and N</w:t>
            </w:r>
          </w:p>
        </w:tc>
      </w:tr>
      <w:tr w:rsidR="00F8413C" w:rsidRPr="00F8413C" w14:paraId="600BD834" w14:textId="77777777" w:rsidTr="00F8413C">
        <w:trPr>
          <w:trHeight w:val="300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D7FB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r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63A5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71E8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9743" w14:textId="77777777" w:rsidR="00F8413C" w:rsidRPr="00F8413C" w:rsidRDefault="00F8413C" w:rsidP="00F841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8413C" w:rsidRPr="00F8413C" w14:paraId="7D51056A" w14:textId="77777777" w:rsidTr="00F8413C">
        <w:trPr>
          <w:trHeight w:val="300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2E30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C579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8B38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E27F" w14:textId="77777777" w:rsidR="00F8413C" w:rsidRPr="00F8413C" w:rsidRDefault="00F8413C" w:rsidP="00F841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8413C" w:rsidRPr="00F8413C" w14:paraId="3AA1C1AA" w14:textId="77777777" w:rsidTr="00F8413C">
        <w:trPr>
          <w:trHeight w:val="300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A733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1463" w14:textId="77777777" w:rsidR="00F8413C" w:rsidRPr="00F8413C" w:rsidRDefault="00F8413C" w:rsidP="00F841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F109" w14:textId="77777777" w:rsidR="00F8413C" w:rsidRPr="00F8413C" w:rsidRDefault="00F8413C" w:rsidP="00F841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282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9C4B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413C" w:rsidRPr="00F8413C" w14:paraId="3FBEC126" w14:textId="77777777" w:rsidTr="00F8413C">
        <w:trPr>
          <w:trHeight w:val="300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571E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1B3A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472D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71A7" w14:textId="77777777" w:rsidR="00F8413C" w:rsidRPr="00F8413C" w:rsidRDefault="00F8413C" w:rsidP="00F841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8413C" w:rsidRPr="00F8413C" w14:paraId="1B6A95D2" w14:textId="77777777" w:rsidTr="00F8413C">
        <w:trPr>
          <w:trHeight w:val="300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B276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tissu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22AD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F719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7963" w14:textId="77777777" w:rsidR="00F8413C" w:rsidRPr="00F8413C" w:rsidRDefault="00F8413C" w:rsidP="00F841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8413C" w:rsidRPr="00F8413C" w14:paraId="523D8A6D" w14:textId="77777777" w:rsidTr="00F8413C">
        <w:trPr>
          <w:trHeight w:val="300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5E5F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dgut content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4E7B" w14:textId="77777777" w:rsidR="00F8413C" w:rsidRPr="00F8413C" w:rsidRDefault="00F8413C" w:rsidP="00F841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BB13" w14:textId="77777777" w:rsidR="00F8413C" w:rsidRPr="00F8413C" w:rsidRDefault="00F8413C" w:rsidP="00F841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282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7B15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413C" w:rsidRPr="00F8413C" w14:paraId="5202E41A" w14:textId="77777777" w:rsidTr="00F8413C">
        <w:trPr>
          <w:trHeight w:val="300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6179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2BAF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B269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5E2D" w14:textId="77777777" w:rsidR="00F8413C" w:rsidRPr="00F8413C" w:rsidRDefault="00F8413C" w:rsidP="00F841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8413C" w:rsidRPr="00F8413C" w14:paraId="62F25D78" w14:textId="77777777" w:rsidTr="00F8413C">
        <w:trPr>
          <w:trHeight w:val="300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87BF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7D1C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6308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E4CD" w14:textId="77777777" w:rsidR="00F8413C" w:rsidRPr="00F8413C" w:rsidRDefault="00F8413C" w:rsidP="00F841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8413C" w:rsidRPr="00F8413C" w14:paraId="7624961B" w14:textId="77777777" w:rsidTr="00F8413C">
        <w:trPr>
          <w:trHeight w:val="300"/>
          <w:jc w:val="center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8AC00" w14:textId="77777777" w:rsidR="00F8413C" w:rsidRPr="00F8413C" w:rsidRDefault="00F8413C" w:rsidP="00F841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B2297" w14:textId="77777777" w:rsidR="00F8413C" w:rsidRPr="00F8413C" w:rsidRDefault="00F8413C" w:rsidP="00F841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AC33D" w14:textId="77777777" w:rsidR="00F8413C" w:rsidRPr="00F8413C" w:rsidRDefault="00F8413C" w:rsidP="00F841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0C078" w14:textId="77777777" w:rsidR="00F8413C" w:rsidRPr="00F8413C" w:rsidRDefault="00F8413C" w:rsidP="00F841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82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</w:tbl>
    <w:p w14:paraId="749F73D4" w14:textId="77777777" w:rsidR="00F8413C" w:rsidRDefault="00F8413C">
      <w:pPr>
        <w:rPr>
          <w:rFonts w:ascii="Times New Roman" w:hAnsi="Times New Roman" w:cs="Times New Roman"/>
        </w:rPr>
      </w:pPr>
    </w:p>
    <w:p w14:paraId="656BC6B5" w14:textId="77777777" w:rsidR="00ED392E" w:rsidRDefault="00ED392E">
      <w:pPr>
        <w:rPr>
          <w:rFonts w:ascii="Times New Roman" w:hAnsi="Times New Roman" w:cs="Times New Roman"/>
        </w:rPr>
        <w:sectPr w:rsidR="00ED392E" w:rsidSect="00F8413C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0451B7" w14:textId="30C87EE3" w:rsidR="00ED392E" w:rsidRDefault="00ED392E">
      <w:pPr>
        <w:rPr>
          <w:rFonts w:ascii="Times New Roman" w:hAnsi="Times New Roman" w:cs="Times New Roman"/>
        </w:rPr>
      </w:pPr>
      <w:r w:rsidRPr="00D12D50">
        <w:rPr>
          <w:rFonts w:ascii="Times New Roman" w:hAnsi="Times New Roman" w:cs="Times New Roman"/>
          <w:b/>
        </w:rPr>
        <w:lastRenderedPageBreak/>
        <w:t>Supplementary Table S2</w:t>
      </w:r>
      <w:r>
        <w:rPr>
          <w:rFonts w:ascii="Times New Roman" w:hAnsi="Times New Roman" w:cs="Times New Roman"/>
        </w:rPr>
        <w:t xml:space="preserve">: Stable isotope, bulk C and N, and ratios used in this study. Data are organized according to decay stage and tissue type. </w:t>
      </w:r>
      <w:r w:rsidR="001126E6">
        <w:rPr>
          <w:rFonts w:ascii="Times New Roman" w:hAnsi="Times New Roman" w:cs="Times New Roman"/>
        </w:rPr>
        <w:t>N.M. = not measured.</w:t>
      </w:r>
    </w:p>
    <w:tbl>
      <w:tblPr>
        <w:tblW w:w="100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990"/>
        <w:gridCol w:w="1170"/>
        <w:gridCol w:w="720"/>
        <w:gridCol w:w="630"/>
        <w:gridCol w:w="630"/>
        <w:gridCol w:w="720"/>
        <w:gridCol w:w="707"/>
        <w:gridCol w:w="711"/>
        <w:gridCol w:w="646"/>
        <w:gridCol w:w="646"/>
        <w:gridCol w:w="866"/>
      </w:tblGrid>
      <w:tr w:rsidR="0090643B" w:rsidRPr="0090643B" w14:paraId="29344E6E" w14:textId="77777777" w:rsidTr="0090643B">
        <w:trPr>
          <w:trHeight w:val="1020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520B66" w14:textId="77777777" w:rsidR="0090643B" w:rsidRPr="0090643B" w:rsidRDefault="0090643B" w:rsidP="0090643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Na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8C299C" w14:textId="77777777" w:rsidR="0090643B" w:rsidRPr="0090643B" w:rsidRDefault="0090643B" w:rsidP="0090643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ssue typ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25328A" w14:textId="77777777" w:rsidR="0090643B" w:rsidRPr="0090643B" w:rsidRDefault="0090643B" w:rsidP="0090643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cay Sta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10D56A" w14:textId="77777777" w:rsidR="0090643B" w:rsidRPr="0090643B" w:rsidRDefault="0090643B" w:rsidP="0090643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D811F5" w14:textId="77777777" w:rsidR="0090643B" w:rsidRPr="0090643B" w:rsidRDefault="0090643B" w:rsidP="0090643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90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5</w:t>
            </w:r>
            <w:r w:rsidRPr="0090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35C4AA" w14:textId="77777777" w:rsidR="0090643B" w:rsidRPr="0090643B" w:rsidRDefault="0090643B" w:rsidP="0090643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C66D87" w14:textId="77777777" w:rsidR="0090643B" w:rsidRPr="0090643B" w:rsidRDefault="0090643B" w:rsidP="0090643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90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3</w:t>
            </w:r>
            <w:r w:rsidRPr="0090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647743" w14:textId="77777777" w:rsidR="0090643B" w:rsidRPr="0090643B" w:rsidRDefault="0090643B" w:rsidP="0090643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C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40070F" w14:textId="77777777" w:rsidR="0090643B" w:rsidRPr="0090643B" w:rsidRDefault="0090643B" w:rsidP="0090643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/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5B7A07" w14:textId="77777777" w:rsidR="0090643B" w:rsidRPr="0090643B" w:rsidRDefault="0090643B" w:rsidP="0090643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Ln (%N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65457F" w14:textId="77777777" w:rsidR="0090643B" w:rsidRPr="0090643B" w:rsidRDefault="0090643B" w:rsidP="0090643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Ln (%C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27E2CB" w14:textId="77777777" w:rsidR="0090643B" w:rsidRPr="0090643B" w:rsidRDefault="0090643B" w:rsidP="0090643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90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5</w:t>
            </w:r>
            <w:r w:rsidRPr="009064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animal-diet)</w:t>
            </w:r>
          </w:p>
        </w:tc>
      </w:tr>
      <w:tr w:rsidR="0090643B" w:rsidRPr="0090643B" w14:paraId="4085A34A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8CC7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9EAF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8B18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0ABC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A13E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A449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596B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09A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4253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5D05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4DC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9CC9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4</w:t>
            </w:r>
          </w:p>
        </w:tc>
      </w:tr>
      <w:tr w:rsidR="0090643B" w:rsidRPr="0090643B" w14:paraId="1E709CF6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1750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3233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BC13" w14:textId="4F0F721D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EDF6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ADAA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2E8C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77E5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4729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C7D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2634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6638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3734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6</w:t>
            </w:r>
          </w:p>
        </w:tc>
      </w:tr>
      <w:tr w:rsidR="0090643B" w:rsidRPr="0090643B" w14:paraId="1D934E8A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3F64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B7BE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DAC0" w14:textId="0D5FF6D5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D2B7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7D96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CBCA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FE98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5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CA83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CD66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7250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19A3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735C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</w:tr>
      <w:tr w:rsidR="0090643B" w:rsidRPr="0090643B" w14:paraId="7517260A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CDDD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1508_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66F0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BBE4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BDDF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D5A7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1FA5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A45B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6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FF5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777E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D50B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F0A5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D397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</w:tr>
      <w:tr w:rsidR="0090643B" w:rsidRPr="0090643B" w14:paraId="51F53ECF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33D7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694A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1FD7" w14:textId="35B62655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3A92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C71C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4F5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ACF3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3.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E46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520E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9D74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5817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2207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8</w:t>
            </w:r>
          </w:p>
        </w:tc>
      </w:tr>
      <w:tr w:rsidR="0090643B" w:rsidRPr="0090643B" w14:paraId="59DED15B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63FD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C41E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7941" w14:textId="2D87DC85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A1F6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0AD9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EE50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57D7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3.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B8B6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DD48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F1B7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DC29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F334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0</w:t>
            </w:r>
          </w:p>
        </w:tc>
      </w:tr>
      <w:tr w:rsidR="0090643B" w:rsidRPr="0090643B" w14:paraId="6B776CD5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6421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182F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A6E1" w14:textId="7E1277D1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DD7A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860E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C74A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33A2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4.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87D8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59F0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1864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83C0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4B44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</w:tr>
      <w:tr w:rsidR="0090643B" w:rsidRPr="0090643B" w14:paraId="30C1E514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0E41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1508_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BC97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B2B0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EEDD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87D2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8717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4450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.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8B6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B0AE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8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0C7A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9B89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89F2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</w:tr>
      <w:tr w:rsidR="0090643B" w:rsidRPr="0090643B" w14:paraId="2F9C49A7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F3C7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01_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E606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27A8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29B5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B7C8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41E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46DB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7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0B9C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4786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B014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C549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4913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9</w:t>
            </w:r>
          </w:p>
        </w:tc>
      </w:tr>
      <w:tr w:rsidR="0090643B" w:rsidRPr="0090643B" w14:paraId="20F8A93B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46CA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72EC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A2C6" w14:textId="01A41691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5402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8E8A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3EB8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D29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AC99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4213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9A3C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C6A3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4910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</w:tr>
      <w:tr w:rsidR="0090643B" w:rsidRPr="0090643B" w14:paraId="75A3A9D8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FBAB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DB03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E0BA" w14:textId="42848B8C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02DB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69BF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843A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759F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125B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EC5F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E50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582A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265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90643B" w:rsidRPr="0090643B" w14:paraId="71F695DC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BB0E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1508_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DE06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997F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66CA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426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30E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F26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2306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9ECE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27F7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147C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A64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90643B" w:rsidRPr="0090643B" w14:paraId="1EB7F4B9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1A7A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700A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conten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38E7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C6C4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26AB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435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420E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6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05C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66E9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BF88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717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B5E6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3B" w:rsidRPr="0090643B" w14:paraId="45C03157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3194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C278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conten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6F48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D008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A98F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A718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1CE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E9C9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9C36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957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D103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4C70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3B" w:rsidRPr="0090643B" w14:paraId="751CA5E2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A979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831E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conten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C89F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7AD8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71E2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B489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9F8C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1.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850B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BFE6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D0A3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079B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B208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3B" w:rsidRPr="0090643B" w14:paraId="3184D13C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CC28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1508_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FA84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conten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6794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7981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EA14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0583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635C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9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8223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37A8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F1B0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B59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4F95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3B" w:rsidRPr="0090643B" w14:paraId="599CB46F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B6EC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6A8F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tiss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95DC" w14:textId="4C1CC1D1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15AD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7852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BFFA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99A8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B8F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F08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87D6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0A10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E22E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</w:t>
            </w:r>
          </w:p>
        </w:tc>
      </w:tr>
      <w:tr w:rsidR="0090643B" w:rsidRPr="0090643B" w14:paraId="5FC83D9B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E93A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4D48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tiss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9CB3" w14:textId="336C351B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34D3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6C88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5AC5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2EB4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820A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7A86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25B2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EE4A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5172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</w:tr>
      <w:tr w:rsidR="0090643B" w:rsidRPr="0090643B" w14:paraId="76901139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502F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CBA0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tiss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ADF1" w14:textId="57A6BEC9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B0D9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3472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DB6B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883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8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7DFE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49F9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A0FB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C0FB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4A8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</w:tr>
      <w:tr w:rsidR="0090643B" w:rsidRPr="0090643B" w14:paraId="0091A5A3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BA29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1508_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7383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tiss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4067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AB20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C044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E225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7F94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5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3E4F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4C1F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F88F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61B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56B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90643B" w:rsidRPr="0090643B" w14:paraId="4BB19D9C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0FD1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A836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D231" w14:textId="1AEFB11F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92F0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0C2F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1873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E884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7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F52E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CEC2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DBA5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0376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9A63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3</w:t>
            </w:r>
          </w:p>
        </w:tc>
      </w:tr>
      <w:tr w:rsidR="0090643B" w:rsidRPr="0090643B" w14:paraId="354DEC99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34BF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83BE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C957" w14:textId="41795374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0D15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CFD8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7CEB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08FA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5536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ABCA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66E9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BC4E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D70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4</w:t>
            </w:r>
          </w:p>
        </w:tc>
      </w:tr>
      <w:tr w:rsidR="0090643B" w:rsidRPr="0090643B" w14:paraId="4E862EE1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7C02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04B6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857F" w14:textId="128DAC3E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28A2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C456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1040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4E80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7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69E0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AD5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8D58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4A87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E3B3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</w:tr>
      <w:tr w:rsidR="0090643B" w:rsidRPr="0090643B" w14:paraId="27A4D0E4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5A50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1508_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6A1A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6CBF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9442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7CA5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A985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3C84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6EB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54D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96F2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BAFF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B6DC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</w:tr>
      <w:tr w:rsidR="0090643B" w:rsidRPr="0090643B" w14:paraId="52A7C190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92CA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5906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2EF1" w14:textId="03217314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C5D1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BCD8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5CBE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E0A7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5BA2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1E16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E95E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7789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D268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</w:tr>
      <w:tr w:rsidR="0090643B" w:rsidRPr="0090643B" w14:paraId="238AB2D9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8CCE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65FE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B317" w14:textId="695AFDE8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4FD3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1CA9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2C0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D274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7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7CEB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EF8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012E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08F7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E1F8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</w:t>
            </w:r>
          </w:p>
        </w:tc>
      </w:tr>
      <w:tr w:rsidR="0090643B" w:rsidRPr="0090643B" w14:paraId="32C4841A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FAD0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B815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D226" w14:textId="135AF9C6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D173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F3DB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F28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C478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6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00B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47FF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ECDC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8AFC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E84C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90643B" w:rsidRPr="0090643B" w14:paraId="1A77E547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A0C7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1508_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C922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0B33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61F1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4027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14B3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ECA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4D9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674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D494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2947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57C5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90643B" w:rsidRPr="0090643B" w14:paraId="60895F19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9DED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4B5E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ng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0674" w14:textId="04242DF8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578B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73AB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50D9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539F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9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DCD8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1B65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ABC2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28E9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612A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4</w:t>
            </w:r>
          </w:p>
        </w:tc>
      </w:tr>
      <w:tr w:rsidR="0090643B" w:rsidRPr="0090643B" w14:paraId="65FB6A4A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2FEE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7BE1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ng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25FB" w14:textId="35BCEC2E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CD59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C4E5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5ECE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E7F7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6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D47B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6627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9620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06B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8F8F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</w:t>
            </w:r>
          </w:p>
        </w:tc>
      </w:tr>
      <w:tr w:rsidR="0090643B" w:rsidRPr="0090643B" w14:paraId="19976C59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9722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F607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ng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3BFE" w14:textId="334D9021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43C3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4410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0ACE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5760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F637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4485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600F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ECB4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7348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90643B" w:rsidRPr="0090643B" w14:paraId="16F4E4F4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47FB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1508_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441F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ng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2E3C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6686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FB65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396E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0A20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6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4D4F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A7D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C7C7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08B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26A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90643B" w:rsidRPr="0090643B" w14:paraId="4BCA2254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1EDC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BCEE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DC96" w14:textId="21C1520A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566F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C88C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9619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2502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5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9517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8B9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F454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22BE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9FE7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9</w:t>
            </w:r>
          </w:p>
        </w:tc>
      </w:tr>
      <w:tr w:rsidR="0090643B" w:rsidRPr="0090643B" w14:paraId="2F9C3063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E050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1C4D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9B81" w14:textId="3CF12AEC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5C0F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8E22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6A4B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A514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5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B4FA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A3F3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85E8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ECF3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EDB0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0</w:t>
            </w:r>
          </w:p>
        </w:tc>
      </w:tr>
      <w:tr w:rsidR="0090643B" w:rsidRPr="0090643B" w14:paraId="23387F2D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0954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330_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9A4F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846C" w14:textId="37987128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CDCB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C52E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46C9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5507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B65F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49A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8DB6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725C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F4D5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90643B" w:rsidRPr="0090643B" w14:paraId="3DBF6C62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951F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1508_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B3CE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D51B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3C9C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F14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25D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51C0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EAA5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A91E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8A0A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6691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A6B6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90643B" w:rsidRPr="0090643B" w14:paraId="3B148DC6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C464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1388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3520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FC0B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0FBC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5BB0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5835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8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F166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B18B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F305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D245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7788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</w:tr>
      <w:tr w:rsidR="0090643B" w:rsidRPr="0090643B" w14:paraId="7BAE5A74" w14:textId="77777777" w:rsidTr="0090643B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B7F4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C903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227F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5B00" w14:textId="77777777" w:rsidR="0090643B" w:rsidRPr="0090643B" w:rsidRDefault="0090643B" w:rsidP="0090643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C207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54C5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D552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76C3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1E15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0697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852D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03A2" w14:textId="77777777" w:rsidR="0090643B" w:rsidRPr="0090643B" w:rsidRDefault="0090643B" w:rsidP="0090643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3</w:t>
            </w:r>
          </w:p>
        </w:tc>
      </w:tr>
    </w:tbl>
    <w:p w14:paraId="5968BC6B" w14:textId="77777777" w:rsidR="0090643B" w:rsidRDefault="0090643B">
      <w:pPr>
        <w:rPr>
          <w:rFonts w:ascii="Times New Roman" w:hAnsi="Times New Roman" w:cs="Times New Roman"/>
        </w:rPr>
        <w:sectPr w:rsidR="0090643B" w:rsidSect="00F8413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49CBDF" w14:textId="732198E3" w:rsidR="0090643B" w:rsidRDefault="0090643B">
      <w:pPr>
        <w:rPr>
          <w:rFonts w:ascii="Times New Roman" w:hAnsi="Times New Roman" w:cs="Times New Roman"/>
        </w:rPr>
      </w:pPr>
      <w:r w:rsidRPr="00D12D50">
        <w:rPr>
          <w:rFonts w:ascii="Times New Roman" w:hAnsi="Times New Roman" w:cs="Times New Roman"/>
          <w:b/>
        </w:rPr>
        <w:lastRenderedPageBreak/>
        <w:t>Supplementary Table S2</w:t>
      </w:r>
      <w:r>
        <w:rPr>
          <w:rFonts w:ascii="Times New Roman" w:hAnsi="Times New Roman" w:cs="Times New Roman"/>
        </w:rPr>
        <w:t xml:space="preserve"> (continued)</w:t>
      </w:r>
    </w:p>
    <w:tbl>
      <w:tblPr>
        <w:tblW w:w="99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900"/>
        <w:gridCol w:w="1080"/>
        <w:gridCol w:w="720"/>
        <w:gridCol w:w="630"/>
        <w:gridCol w:w="630"/>
        <w:gridCol w:w="720"/>
        <w:gridCol w:w="630"/>
        <w:gridCol w:w="720"/>
        <w:gridCol w:w="720"/>
        <w:gridCol w:w="720"/>
        <w:gridCol w:w="810"/>
      </w:tblGrid>
      <w:tr w:rsidR="009304C7" w:rsidRPr="009304C7" w14:paraId="4FC4B44F" w14:textId="77777777" w:rsidTr="009304C7">
        <w:trPr>
          <w:trHeight w:val="660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FBD941" w14:textId="77777777" w:rsidR="009304C7" w:rsidRPr="009304C7" w:rsidRDefault="009304C7" w:rsidP="009304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Nam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CA58E6" w14:textId="77777777" w:rsidR="009304C7" w:rsidRPr="009304C7" w:rsidRDefault="009304C7" w:rsidP="009304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ssue ty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C13192" w14:textId="77777777" w:rsidR="009304C7" w:rsidRPr="009304C7" w:rsidRDefault="009304C7" w:rsidP="009304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cay Sta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97627D" w14:textId="77777777" w:rsidR="009304C7" w:rsidRPr="009304C7" w:rsidRDefault="009304C7" w:rsidP="009304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AA34F2" w14:textId="77777777" w:rsidR="009304C7" w:rsidRPr="009304C7" w:rsidRDefault="009304C7" w:rsidP="009304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9304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5</w:t>
            </w:r>
            <w:r w:rsidRPr="009304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BDF218" w14:textId="77777777" w:rsidR="009304C7" w:rsidRPr="009304C7" w:rsidRDefault="009304C7" w:rsidP="009304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FD55D1" w14:textId="77777777" w:rsidR="009304C7" w:rsidRPr="009304C7" w:rsidRDefault="009304C7" w:rsidP="009304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9304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3</w:t>
            </w:r>
            <w:r w:rsidRPr="009304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D1F743" w14:textId="77777777" w:rsidR="009304C7" w:rsidRPr="009304C7" w:rsidRDefault="009304C7" w:rsidP="009304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0791FE" w14:textId="77777777" w:rsidR="009304C7" w:rsidRPr="009304C7" w:rsidRDefault="009304C7" w:rsidP="009304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/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789025" w14:textId="77777777" w:rsidR="009304C7" w:rsidRPr="009304C7" w:rsidRDefault="009304C7" w:rsidP="009304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Ln (%N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3EB13C" w14:textId="77777777" w:rsidR="009304C7" w:rsidRPr="009304C7" w:rsidRDefault="009304C7" w:rsidP="009304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Ln (%C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2223D1" w14:textId="77777777" w:rsidR="009304C7" w:rsidRPr="009304C7" w:rsidRDefault="009304C7" w:rsidP="009304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9304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5</w:t>
            </w:r>
            <w:r w:rsidRPr="009304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animal-diet)</w:t>
            </w:r>
          </w:p>
        </w:tc>
      </w:tr>
      <w:tr w:rsidR="009304C7" w:rsidRPr="009304C7" w14:paraId="3EA9E26E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1B0F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EF8E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0402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B05F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F8B7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53E7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B36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A67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972B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1D17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FEB5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294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</w:tr>
      <w:tr w:rsidR="009304C7" w:rsidRPr="009304C7" w14:paraId="6DFC4B3C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6FCE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DD26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ADD6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929A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101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01CA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834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9C4C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EC3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0DAB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0D2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3A5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</w:tr>
      <w:tr w:rsidR="009304C7" w:rsidRPr="009304C7" w14:paraId="6DB72335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3403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0A44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AEDE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5529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EFEB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E51C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3BBE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8FF6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A31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7136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05E1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4A6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2</w:t>
            </w:r>
          </w:p>
        </w:tc>
      </w:tr>
      <w:tr w:rsidR="009304C7" w:rsidRPr="009304C7" w14:paraId="3A958948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9C65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9727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5915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5107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2E3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E86B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350C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07F1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88B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7D22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803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38AA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6</w:t>
            </w:r>
          </w:p>
        </w:tc>
      </w:tr>
      <w:tr w:rsidR="009304C7" w:rsidRPr="009304C7" w14:paraId="478D0AC5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597D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CB15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A0B9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A69B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7A7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5372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194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881D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8E8A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FAFC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4786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BF7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7</w:t>
            </w:r>
          </w:p>
        </w:tc>
      </w:tr>
      <w:tr w:rsidR="009304C7" w:rsidRPr="009304C7" w14:paraId="0BEFE153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14AA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8338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BD6F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06BE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826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CD3D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932D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DC0B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82C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5AD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C872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64D3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</w:tr>
      <w:tr w:rsidR="009304C7" w:rsidRPr="009304C7" w14:paraId="68A6000D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EB7F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1F69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C26D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D426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75B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EB5B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0842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3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8BBE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C19B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1906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BA1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00EA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3</w:t>
            </w:r>
          </w:p>
        </w:tc>
      </w:tr>
      <w:tr w:rsidR="009304C7" w:rsidRPr="009304C7" w14:paraId="7CC7F98A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D40E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F50D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D701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0EB0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612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38F6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11C1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3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F18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AEC5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9687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A683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D7F7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5</w:t>
            </w:r>
          </w:p>
        </w:tc>
      </w:tr>
      <w:tr w:rsidR="009304C7" w:rsidRPr="009304C7" w14:paraId="4CFACB89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2908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E229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18F5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5595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0227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87E2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AA5E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4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93A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DCF7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8FD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5B4B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262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1</w:t>
            </w:r>
          </w:p>
        </w:tc>
      </w:tr>
      <w:tr w:rsidR="009304C7" w:rsidRPr="009304C7" w14:paraId="778808B0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1C1D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5A1A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81EC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F28F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17CA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70E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3E6A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4E3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4D93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B47B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8F5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34A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5</w:t>
            </w:r>
          </w:p>
        </w:tc>
      </w:tr>
      <w:tr w:rsidR="009304C7" w:rsidRPr="009304C7" w14:paraId="2F6628B4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4B36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01_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3973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BAA9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9C9D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2E3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E57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1A17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E635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50D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8D9E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B8BE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42C3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</w:t>
            </w:r>
          </w:p>
        </w:tc>
      </w:tr>
      <w:tr w:rsidR="009304C7" w:rsidRPr="009304C7" w14:paraId="0111C165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5083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10_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AA99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96E8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2EA1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A2FE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AF35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624B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8926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4F9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5D6D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E4F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53FB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7</w:t>
            </w:r>
          </w:p>
        </w:tc>
      </w:tr>
      <w:tr w:rsidR="009304C7" w:rsidRPr="009304C7" w14:paraId="69F016D3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E0D0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49FC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ECED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0DEA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82A7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26CC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29B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2D0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B17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1937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3DE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A87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7</w:t>
            </w:r>
          </w:p>
        </w:tc>
      </w:tr>
      <w:tr w:rsidR="009304C7" w:rsidRPr="009304C7" w14:paraId="5F64BF89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99EF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05_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3445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4216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2C1F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6AD7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A22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A40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F71B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B5D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4D61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4C5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981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</w:t>
            </w:r>
          </w:p>
        </w:tc>
      </w:tr>
      <w:tr w:rsidR="009304C7" w:rsidRPr="009304C7" w14:paraId="1FD5E52E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DD69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DB8A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012B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A5C3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0D33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0B75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6E9C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07C1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299D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5635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17DB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F5EA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1</w:t>
            </w:r>
          </w:p>
        </w:tc>
      </w:tr>
      <w:tr w:rsidR="009304C7" w:rsidRPr="009304C7" w14:paraId="2E725A80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E103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1EFC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7CCA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4A05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6661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526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32D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1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EC4C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EE1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961C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6FC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5406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7</w:t>
            </w:r>
          </w:p>
        </w:tc>
      </w:tr>
      <w:tr w:rsidR="009304C7" w:rsidRPr="009304C7" w14:paraId="5BD7FADA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9EB0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BD00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cont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749B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1C59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6B76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3B47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C91E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51D3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E1E5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EAA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E80D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1D5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</w:tr>
      <w:tr w:rsidR="009304C7" w:rsidRPr="009304C7" w14:paraId="361539BE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6726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CA23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cont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766E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525E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DC61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553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3956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529D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179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E64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48D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8DDC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9304C7" w:rsidRPr="009304C7" w14:paraId="1BA2C47D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FB92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102B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cont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0C53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A9AB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AC9C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ABF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5A8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B671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F40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93D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8CC1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B18A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</w:tr>
      <w:tr w:rsidR="009304C7" w:rsidRPr="009304C7" w14:paraId="33CCFB2E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C294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996F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cont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FFDA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47CD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7C2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E286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2B83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0BBE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58FB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70AC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4802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402E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</w:tr>
      <w:tr w:rsidR="009304C7" w:rsidRPr="009304C7" w14:paraId="374B4955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DEB7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E581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cont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433B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FF36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66B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AD11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2C7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1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6E33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6622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E465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B97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6AE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</w:tr>
      <w:tr w:rsidR="009304C7" w:rsidRPr="009304C7" w14:paraId="77EDEE2F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0FCE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2814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cont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63BB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B5F4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343E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303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E4BB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B4AC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030D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D806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30E7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D5C6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9</w:t>
            </w:r>
          </w:p>
        </w:tc>
      </w:tr>
      <w:tr w:rsidR="009304C7" w:rsidRPr="009304C7" w14:paraId="23F25D75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786E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21CD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8978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8BD2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DF36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186C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C01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6941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CB3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C656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A46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4D46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</w:t>
            </w:r>
          </w:p>
        </w:tc>
      </w:tr>
      <w:tr w:rsidR="009304C7" w:rsidRPr="009304C7" w14:paraId="5D6920FD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21FB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50CF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D8A4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AAFA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FBEA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2F5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F67C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FEDC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3C0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A6FE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3EF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2D71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</w:tr>
      <w:tr w:rsidR="009304C7" w:rsidRPr="009304C7" w14:paraId="78A9540F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7B0E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8633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429F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9D68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A235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95C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F5C5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8305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4BB5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200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1B4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881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</w:tr>
      <w:tr w:rsidR="009304C7" w:rsidRPr="009304C7" w14:paraId="2A8DAABF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B9C4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407D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BC4D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94FC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7E8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1253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0212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599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A7CD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500C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977A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093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</w:t>
            </w:r>
          </w:p>
        </w:tc>
      </w:tr>
      <w:tr w:rsidR="009304C7" w:rsidRPr="009304C7" w14:paraId="00E85452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2F77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A60B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EE94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83E6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EA1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596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18A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E23D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05B7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293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77B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01F1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</w:tr>
      <w:tr w:rsidR="009304C7" w:rsidRPr="009304C7" w14:paraId="58921F7B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7220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3981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BCE4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450D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F5D7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052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B763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FB0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0505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585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2041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6575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9</w:t>
            </w:r>
          </w:p>
        </w:tc>
      </w:tr>
      <w:tr w:rsidR="009304C7" w:rsidRPr="009304C7" w14:paraId="75CE083D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93B0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B742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1D3E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AB31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3E35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5511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308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DCEB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2BF7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81AA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35EB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4612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2</w:t>
            </w:r>
          </w:p>
        </w:tc>
      </w:tr>
      <w:tr w:rsidR="009304C7" w:rsidRPr="009304C7" w14:paraId="64BC849F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F4FB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45E2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BCF3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ABE9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1097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4FF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974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90FA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AF45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CBD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1F3E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7E72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</w:t>
            </w:r>
          </w:p>
        </w:tc>
      </w:tr>
      <w:tr w:rsidR="009304C7" w:rsidRPr="009304C7" w14:paraId="255B413E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C438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66DF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3A46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7149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DFE6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675A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B7A6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078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0CE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B08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61D7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3D3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8</w:t>
            </w:r>
          </w:p>
        </w:tc>
      </w:tr>
      <w:tr w:rsidR="009304C7" w:rsidRPr="009304C7" w14:paraId="44D6E040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A318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92B4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EC10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1880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B58C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ADE6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3BED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D81A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319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4706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6A8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889D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1</w:t>
            </w:r>
          </w:p>
        </w:tc>
      </w:tr>
      <w:tr w:rsidR="009304C7" w:rsidRPr="009304C7" w14:paraId="27EF9606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E2B4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B2A3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E73E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FFB3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6F7C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D2C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B60B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7082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DAA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380C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F61D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612C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9304C7" w:rsidRPr="009304C7" w14:paraId="4194C582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3122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ADBC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CA9C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76D3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4051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17BA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0C2B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A00B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985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335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ACD5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3681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9</w:t>
            </w:r>
          </w:p>
        </w:tc>
      </w:tr>
      <w:tr w:rsidR="009304C7" w:rsidRPr="009304C7" w14:paraId="116FFA65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F37B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74B4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C7A6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163A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90A1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370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AB8E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350A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7AEE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BC1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06E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EE1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7</w:t>
            </w:r>
          </w:p>
        </w:tc>
      </w:tr>
      <w:tr w:rsidR="009304C7" w:rsidRPr="009304C7" w14:paraId="25D19EE3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A8D8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2A20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0EA8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EE6A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38DD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66C0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C63D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00FB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6976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AA42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905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8A05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</w:tr>
      <w:tr w:rsidR="009304C7" w:rsidRPr="009304C7" w14:paraId="7BEC7EE8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1F5D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2144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1449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DB2F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696C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3BC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68E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72C8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4F15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85C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4457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BE69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</w:tr>
      <w:tr w:rsidR="009304C7" w:rsidRPr="009304C7" w14:paraId="150BCA78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9666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AB3B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F105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0696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840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F3F6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0D4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CEE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6982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936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4423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C04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</w:t>
            </w:r>
          </w:p>
        </w:tc>
      </w:tr>
      <w:tr w:rsidR="009304C7" w:rsidRPr="009304C7" w14:paraId="2C0D394B" w14:textId="77777777" w:rsidTr="009304C7">
        <w:trPr>
          <w:trHeight w:val="2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284D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C91E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781D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CE46" w14:textId="77777777" w:rsidR="009304C7" w:rsidRPr="009304C7" w:rsidRDefault="009304C7" w:rsidP="009304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0FD3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D48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7A0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E643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6716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B385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F154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C84F" w14:textId="77777777" w:rsidR="009304C7" w:rsidRPr="009304C7" w:rsidRDefault="009304C7" w:rsidP="009304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4</w:t>
            </w:r>
          </w:p>
        </w:tc>
      </w:tr>
    </w:tbl>
    <w:p w14:paraId="66F076D1" w14:textId="77777777" w:rsidR="009304C7" w:rsidRDefault="009304C7">
      <w:pPr>
        <w:rPr>
          <w:rFonts w:ascii="Times New Roman" w:hAnsi="Times New Roman" w:cs="Times New Roman"/>
        </w:rPr>
        <w:sectPr w:rsidR="009304C7" w:rsidSect="00F8413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1A4C7D" w14:textId="77777777" w:rsidR="009304C7" w:rsidRDefault="009304C7" w:rsidP="009304C7">
      <w:pPr>
        <w:rPr>
          <w:rFonts w:ascii="Times New Roman" w:hAnsi="Times New Roman" w:cs="Times New Roman"/>
        </w:rPr>
      </w:pPr>
      <w:r w:rsidRPr="00D12D50">
        <w:rPr>
          <w:rFonts w:ascii="Times New Roman" w:hAnsi="Times New Roman" w:cs="Times New Roman"/>
          <w:b/>
        </w:rPr>
        <w:lastRenderedPageBreak/>
        <w:t>Supplementary Table S2</w:t>
      </w:r>
      <w:r>
        <w:rPr>
          <w:rFonts w:ascii="Times New Roman" w:hAnsi="Times New Roman" w:cs="Times New Roman"/>
        </w:rPr>
        <w:t xml:space="preserve"> (continued)</w:t>
      </w:r>
    </w:p>
    <w:tbl>
      <w:tblPr>
        <w:tblW w:w="100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20"/>
        <w:gridCol w:w="905"/>
        <w:gridCol w:w="1080"/>
        <w:gridCol w:w="720"/>
        <w:gridCol w:w="630"/>
        <w:gridCol w:w="720"/>
        <w:gridCol w:w="806"/>
        <w:gridCol w:w="621"/>
        <w:gridCol w:w="700"/>
        <w:gridCol w:w="646"/>
        <w:gridCol w:w="647"/>
        <w:gridCol w:w="810"/>
      </w:tblGrid>
      <w:tr w:rsidR="001126E6" w:rsidRPr="001126E6" w14:paraId="71EB5AF3" w14:textId="77777777" w:rsidTr="00C52F91">
        <w:trPr>
          <w:trHeight w:val="66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31D0D5" w14:textId="77777777" w:rsidR="001126E6" w:rsidRPr="001126E6" w:rsidRDefault="001126E6" w:rsidP="001126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Nam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254A21" w14:textId="77777777" w:rsidR="001126E6" w:rsidRPr="001126E6" w:rsidRDefault="001126E6" w:rsidP="001126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ssue ty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99AA28" w14:textId="77777777" w:rsidR="001126E6" w:rsidRPr="001126E6" w:rsidRDefault="001126E6" w:rsidP="001126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cay Sta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219606" w14:textId="77777777" w:rsidR="001126E6" w:rsidRPr="001126E6" w:rsidRDefault="001126E6" w:rsidP="001126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8547B0" w14:textId="77777777" w:rsidR="001126E6" w:rsidRPr="001126E6" w:rsidRDefault="001126E6" w:rsidP="001126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11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5</w:t>
            </w:r>
            <w:r w:rsidRPr="0011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1BE6CF" w14:textId="77777777" w:rsidR="001126E6" w:rsidRPr="001126E6" w:rsidRDefault="001126E6" w:rsidP="001126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N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724BB1" w14:textId="77777777" w:rsidR="001126E6" w:rsidRPr="001126E6" w:rsidRDefault="001126E6" w:rsidP="001126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11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3</w:t>
            </w:r>
            <w:r w:rsidRPr="0011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CEC3DA" w14:textId="77777777" w:rsidR="001126E6" w:rsidRPr="001126E6" w:rsidRDefault="001126E6" w:rsidP="001126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3C7A74" w14:textId="77777777" w:rsidR="001126E6" w:rsidRPr="001126E6" w:rsidRDefault="001126E6" w:rsidP="001126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/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32A283" w14:textId="77777777" w:rsidR="001126E6" w:rsidRPr="001126E6" w:rsidRDefault="001126E6" w:rsidP="001126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Ln (%N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91447F" w14:textId="77777777" w:rsidR="001126E6" w:rsidRPr="001126E6" w:rsidRDefault="001126E6" w:rsidP="001126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Ln (%C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FD8BDC" w14:textId="77777777" w:rsidR="001126E6" w:rsidRPr="001126E6" w:rsidRDefault="001126E6" w:rsidP="001126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11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5</w:t>
            </w:r>
            <w:r w:rsidRPr="0011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animal-diet)</w:t>
            </w:r>
          </w:p>
        </w:tc>
      </w:tr>
      <w:tr w:rsidR="001126E6" w:rsidRPr="001126E6" w14:paraId="30677512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08EC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2E43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82CD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D0BB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831A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6F4F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151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388A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00A5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6CD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7495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25C3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4</w:t>
            </w:r>
          </w:p>
        </w:tc>
      </w:tr>
      <w:tr w:rsidR="001126E6" w:rsidRPr="001126E6" w14:paraId="0EE73B9D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F51B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BDCF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n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A675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C4CC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AE56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E61E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F4AC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5A48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2FEF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AB0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402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36BA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</w:t>
            </w:r>
          </w:p>
        </w:tc>
      </w:tr>
      <w:tr w:rsidR="001126E6" w:rsidRPr="001126E6" w14:paraId="2B2783C6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B8CC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3DE1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n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BD6E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CC86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06EC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683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258C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4E77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069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D2A0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17D1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A901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</w:tr>
      <w:tr w:rsidR="001126E6" w:rsidRPr="001126E6" w14:paraId="7E454361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18E0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09F7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n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123B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68E7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4F58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AC3F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DF74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3490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66D5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D025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0251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C654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</w:tr>
      <w:tr w:rsidR="001126E6" w:rsidRPr="001126E6" w14:paraId="7AE7DF84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C94A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E8D5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n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221F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EAEF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AD57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A644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595D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3CBE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3DCF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008C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C63D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E1AA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</w:tr>
      <w:tr w:rsidR="001126E6" w:rsidRPr="001126E6" w14:paraId="6915FE15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C3F7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A73B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n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6DBA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7CF8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0E6E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9815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3CDE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BEF5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7A38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9F8C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723D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405D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6</w:t>
            </w:r>
          </w:p>
        </w:tc>
      </w:tr>
      <w:tr w:rsidR="001126E6" w:rsidRPr="001126E6" w14:paraId="3B259B37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64B7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8857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n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2C81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FB7F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1E89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6115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5174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750E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707B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E2B7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83FD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3DE7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</w:t>
            </w:r>
          </w:p>
        </w:tc>
      </w:tr>
      <w:tr w:rsidR="001126E6" w:rsidRPr="001126E6" w14:paraId="4130687E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4DB8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6348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go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C063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59C6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E987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CFC4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3F03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2165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E839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A5F4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53EA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FC6A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8</w:t>
            </w:r>
          </w:p>
        </w:tc>
      </w:tr>
      <w:tr w:rsidR="001126E6" w:rsidRPr="001126E6" w14:paraId="0BE96C43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7885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82D9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947A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D765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3E0C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0BAF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EA53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635E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F898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CB57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A6A4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B9D7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</w:t>
            </w:r>
          </w:p>
        </w:tc>
      </w:tr>
      <w:tr w:rsidR="001126E6" w:rsidRPr="001126E6" w14:paraId="686E5872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0342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C84E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1D31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DE3C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59F8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657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A4E6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E744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022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9184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538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AB44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2</w:t>
            </w:r>
          </w:p>
        </w:tc>
      </w:tr>
      <w:tr w:rsidR="001126E6" w:rsidRPr="001126E6" w14:paraId="3B66E191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FA48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4_0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9971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2C23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1B5F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F17E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2A7D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F4B1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3119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5D3B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6F68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D3DB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41B0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</w:tr>
      <w:tr w:rsidR="001126E6" w:rsidRPr="001126E6" w14:paraId="58235980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4F57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AA61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02C3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BD2C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FBA8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181F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5106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457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0068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4F06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90B1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A547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9</w:t>
            </w:r>
          </w:p>
        </w:tc>
      </w:tr>
      <w:tr w:rsidR="001126E6" w:rsidRPr="001126E6" w14:paraId="4A4BA92E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72FE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5EE6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9B95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910C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651C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9E4A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62CA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9410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D187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E5DB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FD24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2E36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6</w:t>
            </w:r>
          </w:p>
        </w:tc>
      </w:tr>
      <w:tr w:rsidR="001126E6" w:rsidRPr="001126E6" w14:paraId="60BAF60D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2233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07_0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EC39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1D8D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bl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71B4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EB2B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B64D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6E1C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DC3E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3FF1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EAE0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639F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B935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3</w:t>
            </w:r>
          </w:p>
        </w:tc>
      </w:tr>
      <w:tr w:rsidR="001126E6" w:rsidRPr="001126E6" w14:paraId="702B3BD5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3BB7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EA5F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00F9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2EB8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0FA6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4618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EB0D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0D85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58D9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32C9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F41A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744C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0</w:t>
            </w:r>
          </w:p>
        </w:tc>
      </w:tr>
      <w:tr w:rsidR="001126E6" w:rsidRPr="001126E6" w14:paraId="34B13D66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4B5F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520E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B50F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CF59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6D71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2EF0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9171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773E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3B2C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E2EC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4CB4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6E7B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3</w:t>
            </w:r>
          </w:p>
        </w:tc>
      </w:tr>
      <w:tr w:rsidR="001126E6" w:rsidRPr="001126E6" w14:paraId="36624F46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4E4B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5DB9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712C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A590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5377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C103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868D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.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AFBB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70F9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EAB4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EB1C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6457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3</w:t>
            </w:r>
          </w:p>
        </w:tc>
      </w:tr>
      <w:tr w:rsidR="001126E6" w:rsidRPr="001126E6" w14:paraId="29A7CA40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F8F5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C89D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0162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D7FB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87AE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13B3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8CAC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89BD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D6AC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7B78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9584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CA8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9</w:t>
            </w:r>
          </w:p>
        </w:tc>
      </w:tr>
      <w:tr w:rsidR="001126E6" w:rsidRPr="001126E6" w14:paraId="6F18722A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B7BE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BA3C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4AD8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F90A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D3CB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E07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5D1D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0A5C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49AE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856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CD07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69DE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</w:tr>
      <w:tr w:rsidR="001126E6" w:rsidRPr="001126E6" w14:paraId="78635FB6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B3AA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44B8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1704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DBEF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0D61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2CDD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DFF8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1.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0416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9568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B9AF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2EA4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08AB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7</w:t>
            </w:r>
          </w:p>
        </w:tc>
      </w:tr>
      <w:tr w:rsidR="001126E6" w:rsidRPr="001126E6" w14:paraId="246460DE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C6ED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24AD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CBA0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9D9A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0D1D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E828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F91C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71F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5BC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EB47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FFC5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27DE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1</w:t>
            </w:r>
          </w:p>
        </w:tc>
      </w:tr>
      <w:tr w:rsidR="001126E6" w:rsidRPr="001126E6" w14:paraId="3F69AFC9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E9BC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96E8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124E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13DF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548A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F5A6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87AC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1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84F6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AE8A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CC2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12B0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B7B6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8</w:t>
            </w:r>
          </w:p>
        </w:tc>
      </w:tr>
      <w:tr w:rsidR="001126E6" w:rsidRPr="001126E6" w14:paraId="7174C263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96B9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15D8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C2C1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444C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FDD0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E51D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4720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1.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7C4D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8278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1008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E5F7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ED27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</w:t>
            </w:r>
          </w:p>
        </w:tc>
      </w:tr>
      <w:tr w:rsidR="001126E6" w:rsidRPr="001126E6" w14:paraId="1143968A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4C46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DA18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9B31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83C9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9FD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010B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0753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A63D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36A6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3288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5609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6DCF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9</w:t>
            </w:r>
          </w:p>
        </w:tc>
      </w:tr>
      <w:tr w:rsidR="001126E6" w:rsidRPr="001126E6" w14:paraId="086EAE60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D4AB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883A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E653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BC0B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CD30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6016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07EF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1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0A6E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F70E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8670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52EC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1894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3</w:t>
            </w:r>
          </w:p>
        </w:tc>
      </w:tr>
      <w:tr w:rsidR="001126E6" w:rsidRPr="001126E6" w14:paraId="4A715ED8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4CBA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49B9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02FE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9A5F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0F06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0ADB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5DCE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1.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978E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F5C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DEC8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6731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6FAE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8</w:t>
            </w:r>
          </w:p>
        </w:tc>
      </w:tr>
      <w:tr w:rsidR="001126E6" w:rsidRPr="001126E6" w14:paraId="44E6BFBB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6F3D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03_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7124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6730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990B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1789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A2C3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CAF5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1B14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B4B1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CFC0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F6B5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3E3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3</w:t>
            </w:r>
          </w:p>
        </w:tc>
      </w:tr>
      <w:tr w:rsidR="001126E6" w:rsidRPr="001126E6" w14:paraId="12017219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5248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7CD6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C7B3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1371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AD3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1427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16D3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83C0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5A8F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D274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6FF3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A5E1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6</w:t>
            </w:r>
          </w:p>
        </w:tc>
      </w:tr>
      <w:tr w:rsidR="001126E6" w:rsidRPr="001126E6" w14:paraId="65DC6683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D5E3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23_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5722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7BE3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6059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089B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E6B8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F477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1.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47FA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3E5B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D830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8CF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DBC7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6</w:t>
            </w:r>
          </w:p>
        </w:tc>
      </w:tr>
      <w:tr w:rsidR="001126E6" w:rsidRPr="001126E6" w14:paraId="2561E561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AE4B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05_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5302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2C73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FE83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AD0D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8DCF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1FFA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BB99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A72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B94B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2220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0216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5</w:t>
            </w:r>
          </w:p>
        </w:tc>
      </w:tr>
      <w:tr w:rsidR="001126E6" w:rsidRPr="001126E6" w14:paraId="2C0C5020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767B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2805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31C3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000C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B016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3321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4BA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6D1A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63D3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6646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765B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3C41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6</w:t>
            </w:r>
          </w:p>
        </w:tc>
      </w:tr>
      <w:tr w:rsidR="001126E6" w:rsidRPr="001126E6" w14:paraId="697A977A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A32E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21_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0775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F523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0D30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E399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3367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F9EB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7DD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A5C6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7785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F3F3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6175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1</w:t>
            </w:r>
          </w:p>
        </w:tc>
      </w:tr>
      <w:tr w:rsidR="001126E6" w:rsidRPr="001126E6" w14:paraId="135BBE8E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009C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199F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cont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9E0A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9EBB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2F25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8CA9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10BA" w14:textId="16B89A7E" w:rsidR="001126E6" w:rsidRPr="001126E6" w:rsidRDefault="001126E6" w:rsidP="001126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.M.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8789" w14:textId="6C62568F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.M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760C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9E0C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1D95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B433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</w:tr>
      <w:tr w:rsidR="001126E6" w:rsidRPr="001126E6" w14:paraId="29BA33B0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FFA3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F6F1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cont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5683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CD0F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A0C0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B998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DFDF" w14:textId="2C44F471" w:rsidR="001126E6" w:rsidRPr="001126E6" w:rsidRDefault="001126E6" w:rsidP="001126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.M.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5E2E" w14:textId="139F9F0B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.M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E154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2C74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4F48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61C9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</w:tr>
      <w:tr w:rsidR="001126E6" w:rsidRPr="001126E6" w14:paraId="4C93375D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AE58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43C8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cont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1304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659C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CD8B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05FD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B977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F30E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3E58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A34A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283F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D4FA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2</w:t>
            </w:r>
          </w:p>
        </w:tc>
      </w:tr>
      <w:tr w:rsidR="001126E6" w:rsidRPr="001126E6" w14:paraId="30F05459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BBA2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0F51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cont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6B9F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7A66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410B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205C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2956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9FC3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B550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7DC0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17BA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0067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</w:t>
            </w:r>
          </w:p>
        </w:tc>
      </w:tr>
      <w:tr w:rsidR="001126E6" w:rsidRPr="001126E6" w14:paraId="5738C5CE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A783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0383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cont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97E6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2E32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ED43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E68C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8671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6102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8043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71F7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F296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46E0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9</w:t>
            </w:r>
          </w:p>
        </w:tc>
      </w:tr>
      <w:tr w:rsidR="001126E6" w:rsidRPr="001126E6" w14:paraId="4D539459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6626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9260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cont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4D29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E107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C028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86B1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E4B5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B445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7D9A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8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622C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1B0A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F513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3</w:t>
            </w:r>
          </w:p>
        </w:tc>
      </w:tr>
      <w:tr w:rsidR="001126E6" w:rsidRPr="001126E6" w14:paraId="0F39A1DE" w14:textId="77777777" w:rsidTr="00C52F91">
        <w:trPr>
          <w:trHeight w:val="2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E7E3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A2DE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E95A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FF35" w14:textId="77777777" w:rsidR="001126E6" w:rsidRPr="001126E6" w:rsidRDefault="001126E6" w:rsidP="001126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621A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7516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8735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01A0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3D41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B031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2FE0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89AD" w14:textId="77777777" w:rsidR="001126E6" w:rsidRPr="001126E6" w:rsidRDefault="001126E6" w:rsidP="001126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26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4</w:t>
            </w:r>
          </w:p>
        </w:tc>
      </w:tr>
    </w:tbl>
    <w:p w14:paraId="05295F1C" w14:textId="77777777" w:rsidR="00C31C65" w:rsidRDefault="00C31C65">
      <w:pPr>
        <w:rPr>
          <w:rFonts w:ascii="Times New Roman" w:hAnsi="Times New Roman" w:cs="Times New Roman"/>
        </w:rPr>
        <w:sectPr w:rsidR="00C31C65" w:rsidSect="00F8413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4F38782" w14:textId="77777777" w:rsidR="00C31C65" w:rsidRDefault="00C31C65" w:rsidP="00C31C65">
      <w:pPr>
        <w:rPr>
          <w:rFonts w:ascii="Times New Roman" w:hAnsi="Times New Roman" w:cs="Times New Roman"/>
        </w:rPr>
      </w:pPr>
      <w:r w:rsidRPr="00D12D50">
        <w:rPr>
          <w:rFonts w:ascii="Times New Roman" w:hAnsi="Times New Roman" w:cs="Times New Roman"/>
          <w:b/>
        </w:rPr>
        <w:lastRenderedPageBreak/>
        <w:t>Supplementary Table S2</w:t>
      </w:r>
      <w:r>
        <w:rPr>
          <w:rFonts w:ascii="Times New Roman" w:hAnsi="Times New Roman" w:cs="Times New Roman"/>
        </w:rPr>
        <w:t xml:space="preserve"> (continued)</w:t>
      </w:r>
    </w:p>
    <w:tbl>
      <w:tblPr>
        <w:tblW w:w="99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5"/>
        <w:gridCol w:w="990"/>
        <w:gridCol w:w="1080"/>
        <w:gridCol w:w="720"/>
        <w:gridCol w:w="630"/>
        <w:gridCol w:w="720"/>
        <w:gridCol w:w="720"/>
        <w:gridCol w:w="630"/>
        <w:gridCol w:w="630"/>
        <w:gridCol w:w="720"/>
        <w:gridCol w:w="720"/>
        <w:gridCol w:w="810"/>
      </w:tblGrid>
      <w:tr w:rsidR="00A21D90" w:rsidRPr="00A21D90" w14:paraId="10CAC743" w14:textId="77777777" w:rsidTr="00A21D90">
        <w:trPr>
          <w:trHeight w:val="660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7A8E72" w14:textId="77777777" w:rsidR="00A21D90" w:rsidRPr="00A21D90" w:rsidRDefault="00A21D90" w:rsidP="00A21D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Na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B764E3" w14:textId="77777777" w:rsidR="00A21D90" w:rsidRPr="00A21D90" w:rsidRDefault="00A21D90" w:rsidP="00A21D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ssue ty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A61828" w14:textId="77777777" w:rsidR="00A21D90" w:rsidRPr="00A21D90" w:rsidRDefault="00A21D90" w:rsidP="00A21D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cay Sta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F97924" w14:textId="77777777" w:rsidR="00A21D90" w:rsidRPr="00A21D90" w:rsidRDefault="00A21D90" w:rsidP="00A21D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A94647" w14:textId="77777777" w:rsidR="00A21D90" w:rsidRPr="00A21D90" w:rsidRDefault="00A21D90" w:rsidP="00A21D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A2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5</w:t>
            </w:r>
            <w:r w:rsidRPr="00A2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F9D05C" w14:textId="77777777" w:rsidR="00A21D90" w:rsidRPr="00A21D90" w:rsidRDefault="00A21D90" w:rsidP="00A21D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BB2698" w14:textId="77777777" w:rsidR="00A21D90" w:rsidRPr="00A21D90" w:rsidRDefault="00A21D90" w:rsidP="00A21D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A2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3</w:t>
            </w:r>
            <w:r w:rsidRPr="00A2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C498DD" w14:textId="77777777" w:rsidR="00A21D90" w:rsidRPr="00A21D90" w:rsidRDefault="00A21D90" w:rsidP="00A21D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295C09" w14:textId="77777777" w:rsidR="00A21D90" w:rsidRPr="00A21D90" w:rsidRDefault="00A21D90" w:rsidP="00A21D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/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BC8197" w14:textId="77777777" w:rsidR="00A21D90" w:rsidRPr="00A21D90" w:rsidRDefault="00A21D90" w:rsidP="00A21D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Ln (%N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C439CD" w14:textId="77777777" w:rsidR="00A21D90" w:rsidRPr="00A21D90" w:rsidRDefault="00A21D90" w:rsidP="00A21D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Ln (%C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EA2CEF" w14:textId="77777777" w:rsidR="00A21D90" w:rsidRPr="00A21D90" w:rsidRDefault="00A21D90" w:rsidP="00A21D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A2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5</w:t>
            </w:r>
            <w:r w:rsidRPr="00A2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animal-diet)</w:t>
            </w:r>
          </w:p>
        </w:tc>
      </w:tr>
      <w:tr w:rsidR="00A21D90" w:rsidRPr="00A21D90" w14:paraId="04A171C7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0152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9888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68E8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5B68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776D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77D9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A536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D93D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E415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DB42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66D2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32DF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7</w:t>
            </w:r>
          </w:p>
        </w:tc>
      </w:tr>
      <w:tr w:rsidR="00A21D90" w:rsidRPr="00A21D90" w14:paraId="31670984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8DD3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A9C5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EDC5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5425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BE0B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AB73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3391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24E2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B875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4FDA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0E85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0A97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</w:tr>
      <w:tr w:rsidR="00A21D90" w:rsidRPr="00A21D90" w14:paraId="1D6AEC5B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CB71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9A9F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A72C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FB8D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55BF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4E3C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4970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080F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EE09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86CA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E412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8DEE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</w:tr>
      <w:tr w:rsidR="00A21D90" w:rsidRPr="00A21D90" w14:paraId="4DCF505E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3381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AA89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3F54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7991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99D9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026F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25AE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5762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15E8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2DD0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57D0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7278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6</w:t>
            </w:r>
          </w:p>
        </w:tc>
      </w:tr>
      <w:tr w:rsidR="00A21D90" w:rsidRPr="00A21D90" w14:paraId="605B5006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F9D8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A930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t 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687D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32E9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1AFD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4FFA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EB28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465B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0653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5BF8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0D51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AD33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4</w:t>
            </w:r>
          </w:p>
        </w:tc>
      </w:tr>
      <w:tr w:rsidR="00A21D90" w:rsidRPr="00A21D90" w14:paraId="6C484AC4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CF7F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0265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AC91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0247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4233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6149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27A6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0E82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46CC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FB72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F74B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B88A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8</w:t>
            </w:r>
          </w:p>
        </w:tc>
      </w:tr>
      <w:tr w:rsidR="00A21D90" w:rsidRPr="00A21D90" w14:paraId="4D027B0E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29BB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AD65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D9F4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2C73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0435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2338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FD80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EF65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ABA4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8407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C506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7822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3</w:t>
            </w:r>
          </w:p>
        </w:tc>
      </w:tr>
      <w:tr w:rsidR="00A21D90" w:rsidRPr="00A21D90" w14:paraId="19E753B5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A598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AC6F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EDAC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C709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7F4F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C7C5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DB1D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9578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DD56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DD52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6BA8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CFD7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1</w:t>
            </w:r>
          </w:p>
        </w:tc>
      </w:tr>
      <w:tr w:rsidR="00A21D90" w:rsidRPr="00A21D90" w14:paraId="06F9F007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101B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D557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5C46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B209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DD7C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AC32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E54F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FE29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4B68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8676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20C1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5552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7</w:t>
            </w:r>
          </w:p>
        </w:tc>
      </w:tr>
      <w:tr w:rsidR="00A21D90" w:rsidRPr="00A21D90" w14:paraId="3D9E28F9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E9BA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4C5B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F2FC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82AA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9AC9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E17D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7BC3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AB5A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686D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D113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9794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BBCB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0</w:t>
            </w:r>
          </w:p>
        </w:tc>
      </w:tr>
      <w:tr w:rsidR="00A21D90" w:rsidRPr="00A21D90" w14:paraId="3B759734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A435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7798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E341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F0B6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1D27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535D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D128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B21C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E06B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59A3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AA37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DE50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</w:t>
            </w:r>
          </w:p>
        </w:tc>
      </w:tr>
      <w:tr w:rsidR="00A21D90" w:rsidRPr="00A21D90" w14:paraId="7B4DDDB1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6E33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58DF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1B49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82CE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F706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6105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CD5D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583E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1074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E204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B647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A154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0</w:t>
            </w:r>
          </w:p>
        </w:tc>
      </w:tr>
      <w:tr w:rsidR="00A21D90" w:rsidRPr="00A21D90" w14:paraId="2EB4D8C5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C8C2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A541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5BF2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28A3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A0E7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6D6C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A838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39F9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BFD4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EE99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4177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62ED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0</w:t>
            </w:r>
          </w:p>
        </w:tc>
      </w:tr>
      <w:tr w:rsidR="00A21D90" w:rsidRPr="00A21D90" w14:paraId="3DCA2711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B9A8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614D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n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7B32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1E27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BB13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99E1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F546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6288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EF06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7712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C8BA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6395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1</w:t>
            </w:r>
          </w:p>
        </w:tc>
      </w:tr>
      <w:tr w:rsidR="00A21D90" w:rsidRPr="00A21D90" w14:paraId="6137004E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8C26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4089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n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7A1E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D37F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A00F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08BC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F15C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20D3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26A7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B300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FB24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5C63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A21D90" w:rsidRPr="00A21D90" w14:paraId="7F0BA5D5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8EF9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A9BF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go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BC36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2374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100D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A6AE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2087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A12D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15C9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A314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EEAF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A729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6</w:t>
            </w:r>
          </w:p>
        </w:tc>
      </w:tr>
      <w:tr w:rsidR="00A21D90" w:rsidRPr="00A21D90" w14:paraId="38EBFBD9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E9B1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1B52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go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E18B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79A6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9B5C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1242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2ECB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D9CB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157D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46F5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0A3B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627B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2</w:t>
            </w:r>
          </w:p>
        </w:tc>
      </w:tr>
      <w:tr w:rsidR="00A21D90" w:rsidRPr="00A21D90" w14:paraId="6B1152FC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94B7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04FF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go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A6A6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D304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40CE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09E9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F8C7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A890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4D9D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6DCE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55A5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84AA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4</w:t>
            </w:r>
          </w:p>
        </w:tc>
      </w:tr>
      <w:tr w:rsidR="00A21D90" w:rsidRPr="00A21D90" w14:paraId="36F6C748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7699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9889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go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8827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057A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F3D6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1C66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7614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D53A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E47D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8820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D8B7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BAF2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2</w:t>
            </w:r>
          </w:p>
        </w:tc>
      </w:tr>
      <w:tr w:rsidR="00A21D90" w:rsidRPr="00A21D90" w14:paraId="7C549135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E841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C9F3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go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3BEF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EC55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4EAC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F580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013F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AE3F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70FD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8C67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13DF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44A8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9</w:t>
            </w:r>
          </w:p>
        </w:tc>
      </w:tr>
      <w:tr w:rsidR="00A21D90" w:rsidRPr="00A21D90" w14:paraId="6DFF1D63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9697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EDE8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go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A8F5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AA60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09E1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D0E2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4744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DB64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3D15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197C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6F21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30F7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5</w:t>
            </w:r>
          </w:p>
        </w:tc>
      </w:tr>
      <w:tr w:rsidR="00A21D90" w:rsidRPr="00A21D90" w14:paraId="49C7DE25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5EDD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46E2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go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3D04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B878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8A5F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0985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1733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B7E0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D6A2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B88D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DFCD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9F80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</w:tr>
      <w:tr w:rsidR="00A21D90" w:rsidRPr="00A21D90" w14:paraId="10F02A23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19D2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41BD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go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CF32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7B57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B211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FA96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201D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C748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11B1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6295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B935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003D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2</w:t>
            </w:r>
          </w:p>
        </w:tc>
      </w:tr>
      <w:tr w:rsidR="00A21D90" w:rsidRPr="00A21D90" w14:paraId="0E7DE0BB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2B7F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9C7A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go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B908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310A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0AE7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F138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DF1E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44F5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5AA6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6C4B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58DC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9AB5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0</w:t>
            </w:r>
          </w:p>
        </w:tc>
      </w:tr>
      <w:tr w:rsidR="00A21D90" w:rsidRPr="00A21D90" w14:paraId="3A733CB3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2AA5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C512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282A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D15C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AB3B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FD75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3144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EDA5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BB2C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2D7F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48EB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0283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5</w:t>
            </w:r>
          </w:p>
        </w:tc>
      </w:tr>
      <w:tr w:rsidR="00A21D90" w:rsidRPr="00A21D90" w14:paraId="37B3B912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6216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D5A3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9A90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8A09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61B3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CF1F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897D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6737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648D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3836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31EE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47C9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8</w:t>
            </w:r>
          </w:p>
        </w:tc>
      </w:tr>
      <w:tr w:rsidR="00A21D90" w:rsidRPr="00A21D90" w14:paraId="126E4967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B338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4_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305B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D1B3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942C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3526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D27E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DD86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4EE6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9E1A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2F66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41BC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8F6F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9</w:t>
            </w:r>
          </w:p>
        </w:tc>
      </w:tr>
      <w:tr w:rsidR="00A21D90" w:rsidRPr="00A21D90" w14:paraId="593D61F0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B11D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5DF4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513B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F403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FE0B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B5A7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9058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8783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9D0F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1494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3A39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68FB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1</w:t>
            </w:r>
          </w:p>
        </w:tc>
      </w:tr>
      <w:tr w:rsidR="00A21D90" w:rsidRPr="00A21D90" w14:paraId="26AC7696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1EAA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1780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8F1A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86D4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3734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849A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096C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4948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08DB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67CA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8CFE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D998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2</w:t>
            </w:r>
          </w:p>
        </w:tc>
      </w:tr>
      <w:tr w:rsidR="00A21D90" w:rsidRPr="00A21D90" w14:paraId="47EC7AA7" w14:textId="77777777" w:rsidTr="00A21D90">
        <w:trPr>
          <w:trHeight w:val="220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E0E37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D_0417_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436E2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A734F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 a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69D86" w14:textId="77777777" w:rsidR="00A21D90" w:rsidRPr="00A21D90" w:rsidRDefault="00A21D90" w:rsidP="00A21D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61963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8C09C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1EBC1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DFEBD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27844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CC036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6CD07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47795" w14:textId="77777777" w:rsidR="00A21D90" w:rsidRPr="00A21D90" w:rsidRDefault="00A21D90" w:rsidP="00A21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D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0</w:t>
            </w:r>
          </w:p>
        </w:tc>
      </w:tr>
    </w:tbl>
    <w:p w14:paraId="7F507E74" w14:textId="77777777" w:rsidR="00D12D50" w:rsidRDefault="00D12D50">
      <w:pPr>
        <w:rPr>
          <w:rFonts w:ascii="Times New Roman" w:hAnsi="Times New Roman" w:cs="Times New Roman"/>
        </w:rPr>
        <w:sectPr w:rsidR="00D12D50" w:rsidSect="00F8413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F548C7" w14:textId="41BDDE3B" w:rsidR="009304C7" w:rsidRDefault="00D12D50">
      <w:pPr>
        <w:rPr>
          <w:rFonts w:ascii="Times New Roman" w:hAnsi="Times New Roman" w:cs="Times New Roman"/>
        </w:rPr>
      </w:pPr>
      <w:r w:rsidRPr="00D12D50">
        <w:rPr>
          <w:rFonts w:ascii="Times New Roman" w:hAnsi="Times New Roman" w:cs="Times New Roman"/>
          <w:b/>
        </w:rPr>
        <w:lastRenderedPageBreak/>
        <w:t>Supplementary Table S3</w:t>
      </w:r>
      <w:r>
        <w:rPr>
          <w:rFonts w:ascii="Times New Roman" w:hAnsi="Times New Roman" w:cs="Times New Roman"/>
        </w:rPr>
        <w:t>:</w:t>
      </w:r>
      <w:r w:rsidRPr="00D12D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sult of one-way ANOVA tests for significant differences in tissue composition between decomposition stages. </w:t>
      </w:r>
      <w:r w:rsidR="00025535">
        <w:rPr>
          <w:rFonts w:ascii="Times New Roman" w:hAnsi="Times New Roman" w:cs="Times New Roman"/>
        </w:rPr>
        <w:t xml:space="preserve">Each one-way ANOVA was conducted by evaluating the differences </w:t>
      </w:r>
      <w:r w:rsidR="00EA7306">
        <w:rPr>
          <w:rFonts w:ascii="Times New Roman" w:hAnsi="Times New Roman" w:cs="Times New Roman"/>
        </w:rPr>
        <w:t>within</w:t>
      </w:r>
      <w:r w:rsidR="00025535">
        <w:rPr>
          <w:rFonts w:ascii="Times New Roman" w:hAnsi="Times New Roman" w:cs="Times New Roman"/>
        </w:rPr>
        <w:t xml:space="preserve"> each measured parameter (i.e., C/N) </w:t>
      </w:r>
      <w:r w:rsidR="00EA7306">
        <w:rPr>
          <w:rFonts w:ascii="Times New Roman" w:hAnsi="Times New Roman" w:cs="Times New Roman"/>
        </w:rPr>
        <w:t xml:space="preserve">from </w:t>
      </w:r>
      <w:r w:rsidR="00025535">
        <w:rPr>
          <w:rFonts w:ascii="Times New Roman" w:hAnsi="Times New Roman" w:cs="Times New Roman"/>
        </w:rPr>
        <w:t xml:space="preserve">tissues </w:t>
      </w:r>
      <w:r w:rsidR="00EA7306">
        <w:rPr>
          <w:rFonts w:ascii="Times New Roman" w:hAnsi="Times New Roman" w:cs="Times New Roman"/>
        </w:rPr>
        <w:t xml:space="preserve">collected during </w:t>
      </w:r>
      <w:r w:rsidR="00025535">
        <w:rPr>
          <w:rFonts w:ascii="Times New Roman" w:hAnsi="Times New Roman" w:cs="Times New Roman"/>
        </w:rPr>
        <w:t xml:space="preserve">fresh, bloat, and active stages. </w:t>
      </w:r>
      <w:r>
        <w:rPr>
          <w:rFonts w:ascii="Times New Roman" w:hAnsi="Times New Roman" w:cs="Times New Roman"/>
        </w:rPr>
        <w:t xml:space="preserve">Compositional changes that were significant at α &lt; 0.05 are in bold. </w:t>
      </w:r>
      <w:r w:rsidR="00025535">
        <w:rPr>
          <w:rFonts w:ascii="Times New Roman" w:hAnsi="Times New Roman" w:cs="Times New Roman"/>
        </w:rPr>
        <w:t>Full datasets</w:t>
      </w:r>
      <w:r>
        <w:rPr>
          <w:rFonts w:ascii="Times New Roman" w:hAnsi="Times New Roman" w:cs="Times New Roman"/>
        </w:rPr>
        <w:t xml:space="preserve"> are presented in Table 1 and Supplementary Table S2.</w:t>
      </w:r>
    </w:p>
    <w:p w14:paraId="23023112" w14:textId="77777777" w:rsidR="00D12D50" w:rsidRDefault="00D12D50">
      <w:pPr>
        <w:rPr>
          <w:rFonts w:ascii="Times New Roman" w:hAnsi="Times New Roman" w:cs="Times New Roman"/>
        </w:rPr>
      </w:pPr>
    </w:p>
    <w:tbl>
      <w:tblPr>
        <w:tblW w:w="8660" w:type="dxa"/>
        <w:tblInd w:w="93" w:type="dxa"/>
        <w:tblLook w:val="04A0" w:firstRow="1" w:lastRow="0" w:firstColumn="1" w:lastColumn="0" w:noHBand="0" w:noVBand="1"/>
      </w:tblPr>
      <w:tblGrid>
        <w:gridCol w:w="1180"/>
        <w:gridCol w:w="666"/>
        <w:gridCol w:w="566"/>
        <w:gridCol w:w="670"/>
        <w:gridCol w:w="670"/>
        <w:gridCol w:w="666"/>
        <w:gridCol w:w="566"/>
        <w:gridCol w:w="780"/>
        <w:gridCol w:w="666"/>
        <w:gridCol w:w="780"/>
        <w:gridCol w:w="666"/>
        <w:gridCol w:w="692"/>
        <w:gridCol w:w="566"/>
      </w:tblGrid>
      <w:tr w:rsidR="00D12D50" w:rsidRPr="009C5F54" w14:paraId="41EF3C97" w14:textId="77777777" w:rsidTr="00AC6FB5">
        <w:trPr>
          <w:trHeight w:val="44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00FD" w14:textId="77777777" w:rsidR="00D12D50" w:rsidRPr="009C5F54" w:rsidRDefault="00D12D50" w:rsidP="00AC6F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CEAF0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δ</w:t>
            </w: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5</w:t>
            </w: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DCAF0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N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F132F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δ</w:t>
            </w: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FBC2D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C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2FCD7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/N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A8C8F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Δ</w:t>
            </w: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5</w:t>
            </w: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animal-diet</w:t>
            </w:r>
          </w:p>
        </w:tc>
      </w:tr>
      <w:tr w:rsidR="00D12D50" w:rsidRPr="009C5F54" w14:paraId="3390493A" w14:textId="77777777" w:rsidTr="00AC6F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4340" w14:textId="77777777" w:rsidR="00D12D50" w:rsidRPr="009C5F54" w:rsidRDefault="00D12D50" w:rsidP="00AC6F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4B248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871AA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D43C1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CF10B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81A1A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E0886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9D58C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21FAC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5CBB9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54190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1047B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5D459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D12D50" w:rsidRPr="009C5F54" w14:paraId="14A3F3F9" w14:textId="77777777" w:rsidTr="00AC6F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0951" w14:textId="77777777" w:rsidR="00D12D50" w:rsidRPr="009C5F54" w:rsidRDefault="00D12D50" w:rsidP="00AC6F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3AB3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A970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014F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0274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CBF2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D869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F149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5FC1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279C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63DD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F292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AA59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D12D50" w:rsidRPr="009C5F54" w14:paraId="6EA6CCB0" w14:textId="77777777" w:rsidTr="00AC6F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508D" w14:textId="77777777" w:rsidR="00D12D50" w:rsidRPr="009C5F54" w:rsidRDefault="00D12D50" w:rsidP="00AC6F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1ACB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DB67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C96D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0741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2C58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FCBE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D785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E2A2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281C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8A0B" w14:textId="77777777" w:rsidR="00D12D50" w:rsidRPr="009C5F54" w:rsidRDefault="00D12D50" w:rsidP="00AC6F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B9F7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F6C5" w14:textId="77777777" w:rsidR="00D12D50" w:rsidRPr="009C5F54" w:rsidRDefault="00D12D50" w:rsidP="00AC6F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6</w:t>
            </w:r>
          </w:p>
        </w:tc>
      </w:tr>
      <w:tr w:rsidR="00D12D50" w:rsidRPr="009C5F54" w14:paraId="33202F5E" w14:textId="77777777" w:rsidTr="00AC6F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7613" w14:textId="77777777" w:rsidR="00D12D50" w:rsidRPr="009C5F54" w:rsidRDefault="00D12D50" w:rsidP="00AC6F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r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6D61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D7BC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3BA9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9F9C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D5A6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2111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41E6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DB4A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6B57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D10E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E7DD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0B0F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</w:tr>
      <w:tr w:rsidR="00D12D50" w:rsidRPr="009C5F54" w14:paraId="07F68DF0" w14:textId="77777777" w:rsidTr="00AC6F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F8B8" w14:textId="77777777" w:rsidR="00D12D50" w:rsidRPr="009C5F54" w:rsidRDefault="00D12D50" w:rsidP="00AC6F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tissu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A74C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0392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E6A2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B297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073F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E529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37AD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C343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ABE6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3FC3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184D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F5BF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5</w:t>
            </w:r>
          </w:p>
        </w:tc>
      </w:tr>
      <w:tr w:rsidR="00D12D50" w:rsidRPr="009C5F54" w14:paraId="5D1BC04F" w14:textId="77777777" w:rsidTr="00AC6F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D2E2" w14:textId="77777777" w:rsidR="00D12D50" w:rsidRPr="009C5F54" w:rsidRDefault="00D12D50" w:rsidP="00AC6F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DF66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27D8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507F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1FD4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066B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2133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4B69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E997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15CE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5269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4011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8F50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</w:tr>
      <w:tr w:rsidR="00D12D50" w:rsidRPr="009C5F54" w14:paraId="023F16DB" w14:textId="77777777" w:rsidTr="00AC6F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8526" w14:textId="77777777" w:rsidR="00D12D50" w:rsidRPr="009C5F54" w:rsidRDefault="00D12D50" w:rsidP="00AC6F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AC3D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8B28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660E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0FEA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3BE7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FA16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10C8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ACFC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21C8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AE27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E65D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293E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4</w:t>
            </w:r>
          </w:p>
        </w:tc>
      </w:tr>
      <w:tr w:rsidR="00D12D50" w:rsidRPr="009C5F54" w14:paraId="7E6FF8DE" w14:textId="77777777" w:rsidTr="00AC6F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6F2E" w14:textId="77777777" w:rsidR="00D12D50" w:rsidRPr="009C5F54" w:rsidRDefault="00D12D50" w:rsidP="00AC6F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0436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8DEC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456B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D390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3646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D1AD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C72D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ADFC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95EE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AF31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BB93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C8E5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</w:tr>
      <w:tr w:rsidR="00D12D50" w:rsidRPr="009C5F54" w14:paraId="4A1C77DE" w14:textId="77777777" w:rsidTr="00AC6F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4A45" w14:textId="77777777" w:rsidR="00D12D50" w:rsidRPr="009C5F54" w:rsidRDefault="00D12D50" w:rsidP="00AC6F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0904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B105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1376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7F71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E958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9FE5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069C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502A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054C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E445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D7C3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27DF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7</w:t>
            </w:r>
          </w:p>
        </w:tc>
      </w:tr>
      <w:tr w:rsidR="00D12D50" w:rsidRPr="009C5F54" w14:paraId="21B8AB56" w14:textId="77777777" w:rsidTr="00AC6F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F6208" w14:textId="77777777" w:rsidR="00D12D50" w:rsidRPr="009C5F54" w:rsidRDefault="00D12D50" w:rsidP="00AC6F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content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09357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1408E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65A29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D90D0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96510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6E70F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B18E4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6D923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50CB9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5FC88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5D9C0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F8D9D" w14:textId="77777777" w:rsidR="00D12D50" w:rsidRPr="009C5F54" w:rsidRDefault="00D12D50" w:rsidP="00AC6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655B1358" w14:textId="77777777" w:rsidR="00D12D50" w:rsidRPr="00F8413C" w:rsidRDefault="00D12D50">
      <w:pPr>
        <w:rPr>
          <w:rFonts w:ascii="Times New Roman" w:hAnsi="Times New Roman" w:cs="Times New Roman"/>
        </w:rPr>
      </w:pPr>
    </w:p>
    <w:sectPr w:rsidR="00D12D50" w:rsidRPr="00F8413C" w:rsidSect="00F841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29D77F" w14:textId="77777777" w:rsidR="00823BC7" w:rsidRDefault="00823BC7" w:rsidP="00ED392E">
      <w:r>
        <w:separator/>
      </w:r>
    </w:p>
  </w:endnote>
  <w:endnote w:type="continuationSeparator" w:id="0">
    <w:p w14:paraId="755D6487" w14:textId="77777777" w:rsidR="00823BC7" w:rsidRDefault="00823BC7" w:rsidP="00ED3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1E0E92" w14:textId="77777777" w:rsidR="00C31C65" w:rsidRDefault="00C31C65" w:rsidP="00C31C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798CDE" w14:textId="77777777" w:rsidR="00C31C65" w:rsidRDefault="00C31C65" w:rsidP="00ED392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5FBE63" w14:textId="77777777" w:rsidR="00C31C65" w:rsidRPr="00ED392E" w:rsidRDefault="00C31C65" w:rsidP="00C31C65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ED392E">
      <w:rPr>
        <w:rStyle w:val="PageNumber"/>
        <w:rFonts w:ascii="Times New Roman" w:hAnsi="Times New Roman" w:cs="Times New Roman"/>
      </w:rPr>
      <w:fldChar w:fldCharType="begin"/>
    </w:r>
    <w:r w:rsidRPr="00ED392E">
      <w:rPr>
        <w:rStyle w:val="PageNumber"/>
        <w:rFonts w:ascii="Times New Roman" w:hAnsi="Times New Roman" w:cs="Times New Roman"/>
      </w:rPr>
      <w:instrText xml:space="preserve">PAGE  </w:instrText>
    </w:r>
    <w:r w:rsidRPr="00ED392E">
      <w:rPr>
        <w:rStyle w:val="PageNumber"/>
        <w:rFonts w:ascii="Times New Roman" w:hAnsi="Times New Roman" w:cs="Times New Roman"/>
      </w:rPr>
      <w:fldChar w:fldCharType="separate"/>
    </w:r>
    <w:r w:rsidR="007F17D4">
      <w:rPr>
        <w:rStyle w:val="PageNumber"/>
        <w:rFonts w:ascii="Times New Roman" w:hAnsi="Times New Roman" w:cs="Times New Roman"/>
        <w:noProof/>
      </w:rPr>
      <w:t>1</w:t>
    </w:r>
    <w:r w:rsidRPr="00ED392E">
      <w:rPr>
        <w:rStyle w:val="PageNumber"/>
        <w:rFonts w:ascii="Times New Roman" w:hAnsi="Times New Roman" w:cs="Times New Roman"/>
      </w:rPr>
      <w:fldChar w:fldCharType="end"/>
    </w:r>
  </w:p>
  <w:p w14:paraId="1A465CB8" w14:textId="77777777" w:rsidR="00C31C65" w:rsidRDefault="00C31C65" w:rsidP="00ED39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C7FB6F" w14:textId="77777777" w:rsidR="00823BC7" w:rsidRDefault="00823BC7" w:rsidP="00ED392E">
      <w:r>
        <w:separator/>
      </w:r>
    </w:p>
  </w:footnote>
  <w:footnote w:type="continuationSeparator" w:id="0">
    <w:p w14:paraId="1C4EFA79" w14:textId="77777777" w:rsidR="00823BC7" w:rsidRDefault="00823BC7" w:rsidP="00ED39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13C"/>
    <w:rsid w:val="00025535"/>
    <w:rsid w:val="001126E6"/>
    <w:rsid w:val="001F582F"/>
    <w:rsid w:val="002331F7"/>
    <w:rsid w:val="00282B17"/>
    <w:rsid w:val="00346FF1"/>
    <w:rsid w:val="003603A2"/>
    <w:rsid w:val="004C41CC"/>
    <w:rsid w:val="007F17D4"/>
    <w:rsid w:val="00823BC7"/>
    <w:rsid w:val="0090643B"/>
    <w:rsid w:val="009304C7"/>
    <w:rsid w:val="00A21D90"/>
    <w:rsid w:val="00A86598"/>
    <w:rsid w:val="00C235FB"/>
    <w:rsid w:val="00C31C65"/>
    <w:rsid w:val="00C52F91"/>
    <w:rsid w:val="00D12D50"/>
    <w:rsid w:val="00E21D22"/>
    <w:rsid w:val="00EA7306"/>
    <w:rsid w:val="00ED392E"/>
    <w:rsid w:val="00F8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D1908A"/>
  <w14:defaultImageDpi w14:val="300"/>
  <w15:docId w15:val="{29FEC499-4F2E-8B4E-AD23-DEB2E4AB2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41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13C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39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392E"/>
  </w:style>
  <w:style w:type="character" w:styleId="PageNumber">
    <w:name w:val="page number"/>
    <w:basedOn w:val="DefaultParagraphFont"/>
    <w:uiPriority w:val="99"/>
    <w:semiHidden/>
    <w:unhideWhenUsed/>
    <w:rsid w:val="00ED392E"/>
  </w:style>
  <w:style w:type="paragraph" w:styleId="Header">
    <w:name w:val="header"/>
    <w:basedOn w:val="Normal"/>
    <w:link w:val="HeaderChar"/>
    <w:uiPriority w:val="99"/>
    <w:unhideWhenUsed/>
    <w:rsid w:val="00ED392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39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150</Words>
  <Characters>12261</Characters>
  <Application>Microsoft Office Word</Application>
  <DocSecurity>0</DocSecurity>
  <Lines>102</Lines>
  <Paragraphs>28</Paragraphs>
  <ScaleCrop>false</ScaleCrop>
  <Company/>
  <LinksUpToDate>false</LinksUpToDate>
  <CharactersWithSpaces>1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. Keenan</dc:creator>
  <cp:keywords/>
  <dc:description/>
  <cp:lastModifiedBy>Keenan, Sarah W.</cp:lastModifiedBy>
  <cp:revision>5</cp:revision>
  <dcterms:created xsi:type="dcterms:W3CDTF">2019-05-22T19:06:00Z</dcterms:created>
  <dcterms:modified xsi:type="dcterms:W3CDTF">2019-05-24T19:50:00Z</dcterms:modified>
</cp:coreProperties>
</file>